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1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19"/>
        <w:gridCol w:w="1413"/>
        <w:gridCol w:w="4020"/>
        <w:gridCol w:w="1638"/>
        <w:gridCol w:w="1385"/>
        <w:gridCol w:w="972"/>
        <w:gridCol w:w="429"/>
        <w:gridCol w:w="221"/>
        <w:gridCol w:w="751"/>
        <w:gridCol w:w="975"/>
        <w:gridCol w:w="266"/>
        <w:gridCol w:w="1022"/>
      </w:tblGrid>
      <w:tr>
        <w:trPr>
          <w:trHeight w:val="315" w:hRule="atLeast"/>
        </w:trPr>
        <w:tc>
          <w:tcPr>
            <w:tcW w:w="13811" w:type="dxa"/>
            <w:gridSpan w:val="1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bookmarkStart w:id="0" w:name="RANGE!A1%3AI215"/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The list of genes differentially changed in C33A cells expressing E6 proteins</w:t>
            </w:r>
            <w:bookmarkEnd w:id="0"/>
          </w:p>
        </w:tc>
      </w:tr>
      <w:tr>
        <w:trPr>
          <w:trHeight w:val="315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0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92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GeneSymbol</w:t>
            </w:r>
          </w:p>
        </w:tc>
        <w:tc>
          <w:tcPr>
            <w:tcW w:w="4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Description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Genbank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UniGene</w:t>
            </w:r>
          </w:p>
        </w:tc>
        <w:tc>
          <w:tcPr>
            <w:tcW w:w="237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Cs w:val="20"/>
              </w:rPr>
              <w:t>E6 Wild-type</w:t>
            </w:r>
          </w:p>
        </w:tc>
        <w:tc>
          <w:tcPr>
            <w:tcW w:w="226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Cs w:val="20"/>
              </w:rPr>
              <w:t>E6 D25E</w:t>
            </w:r>
          </w:p>
        </w:tc>
      </w:tr>
      <w:tr>
        <w:trPr>
          <w:trHeight w:val="300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Fold change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Fold change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ERP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ERP, TP53 apoptosis effector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2212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042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0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5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3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VP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ajor vault protein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745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3217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2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96956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70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MOX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eme oxygenase (decycling)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13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758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44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22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JA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ap junction protein, alpha 1, 43kD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16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7447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5268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97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YES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v-yes-1 Yamaguchi sarcoma viral oncogene homolog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543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9414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3292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35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PM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ucleophosmin (nucleolar phosphoprotein B23, numatrin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3773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5755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3149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63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CNG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yclin G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435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329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20515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69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PM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ucleophosmin (nucleolar phosphoprotein B23, numatrin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52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5755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984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2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209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PP2R5C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rotein phosphatase 2, regulatory subunit B', gamma isoform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17858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682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04804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232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PIG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eptidylprolyl isomerase G (cyclophilin G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479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7054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98873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241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AD2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AD21 homolog (S. pombe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W85892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8184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015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2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265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PM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ucleophosmin (nucleolar phosphoprotein B23, numatrin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3773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5755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18231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269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IF2S3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ukaryotic translation initiation factor 2, subunit 3 gamma, 52kD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41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3968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2927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292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EF1A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ukaryotic translation elongation factor 1 alpha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40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8642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5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42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EF1A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ukaryotic translation elongation factor 1 alpha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40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8642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13536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656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EL1L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DNA FLJ11953 fis, clone HEMBB1000883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K02201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7708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43924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694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P100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P100 nuclear antigen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311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6905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601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2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831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EF1A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ukaryotic translation elongation factor 1 alpha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XR_01818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8642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533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897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MAB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ethylmalonic aciduria (cobalamin deficiency) cblB typ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5284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210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70386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915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PYSL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ihydropyrimidinase-like 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38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7338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67763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2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352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AP3K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itogen-activated protein kinase kinase kinase 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60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4560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21889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410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MGB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igh-mobility group box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F28377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3410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9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9281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436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ORC3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ORC family CW-type zinc finger 3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535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2115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05210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788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UL5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ullin 5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347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4032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9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08202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2276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MED10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ransmembrane emp24-like trafficking protein 10 (yeast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82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7413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960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2348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ELLS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DNA FLJ34225 fis, clone FCBBF302337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U68637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893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6157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3460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YCS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ytochrome c, somatic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894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3706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21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4178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CF7L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ranscription factor 7-like 2 (T-cell specific, HMG-box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3075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9399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33312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4408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ANCD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anconi anemia, complementation group D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1811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0838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81588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4785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UBE2L3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ubiquitin-conjugating enzyme E2L 3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334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0810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72133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5560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IK3R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hosphoinositide-3-kinase, regulatory subunit 2 (p85 beta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A04293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7134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85866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5759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YES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DNA FLJ14122 fis, clone MAMMA1002033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K02418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885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68976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2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8175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IRC4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aculoviral IAP repeat-containing 4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16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560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9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21096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0295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OU2F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OU domain, class 2, transcription factor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69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9364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46162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5957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LIPR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LI pathogenesis-related 1 (glioma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85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0555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58377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1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3177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LGALS7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lectin, galactoside-binding, soluble, 7 (galectin 7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4250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9764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81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7374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LTM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AFB-like, transcription modulator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2475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293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95326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43766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FP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lpha-fetoprotein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13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880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5832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60767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HX9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EAH (Asp-Glu-Ala-His) box polypeptide 9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35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9151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29737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74082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17orf45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hromosome 17 open reading frame 45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15235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6893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64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97350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DKN2B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yclin-dependent kinase inhibitor 2B (p15, inhibits CDK4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7848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729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97374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013475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TAT3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21366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6305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61703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02637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FN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tratifin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14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371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23507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78662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MG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I-3-kinase-related kinase SMG-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509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6017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2217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266874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WIST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wist homolog 1 (acrocephalosyndactyly 3; Saethre-Chotzen syndrome) (Drosophila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47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674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17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57121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MGB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igh-mobility group box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12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3410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9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68019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2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320334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LA-B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omo sapiens major histocompatibility complex, class I, B (HLA-B), mRNA [NM_005514]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551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7796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13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11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UBC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omo sapiens ubiquitin C (UBC), mRNA [NM_021009]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2100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034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765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323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LA-A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omo sapiens, clone IMAGE:5575764, mRNA. [BC035647]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C03564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688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17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9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30923 </w:t>
            </w:r>
          </w:p>
        </w:tc>
      </w:tr>
      <w:tr>
        <w:trPr>
          <w:trHeight w:val="76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RCC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omo sapiens excision repair cross-complementing rodent repair deficiency, complementation group 1 (includes overlapping antisense sequence) (ERCC1), transcript variant 2, mRNA [NM_001983]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98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3598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93550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1905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S9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omo sapiens ribosomal protein S9 (RPS9), mRNA [NM_001013]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1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4628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2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8227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00061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LGALS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Lectin, galactoside-binding, soluble, 1 (galectin 1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A62722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4535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2.6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66580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3.9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0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LGALS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lectin, galactoside-binding, soluble, 1 (galectin 1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30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4535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6.5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59335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3.4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0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VHL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von Hippel-Lindau tumor suppressor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F08806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779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4.5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0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3.2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0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SP8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spase 8, apoptosis-related cysteine peptidas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3335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598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3.8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30183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8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1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MAIP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horbol-12-myristate-13-acetate-induced protein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2112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9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3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5070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3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ytochrome P450, family 2, subfamily B, polypeptide 6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76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36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5.1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0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9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4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DH15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dherin 15, M-cadherin (myotubule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493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4809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1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15705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1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4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NO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nolase 2 (gamma, neuronal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97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191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7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24577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3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7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P90AA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eat shock protein 90kDa alpha (cytosolic), class A member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4014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560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1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89425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8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YT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yelin transcription factor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453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7956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0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200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213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IF1A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ypoxia-inducible factor 1, alpha subunit (basic helix-loop-helix transcription factor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G10819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460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3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34542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9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27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RL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DP-ribosylation factor-like 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66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0283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0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21222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30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CTB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ctin, bet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10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064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5.0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0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4.5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36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IK3CD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hosphoinositide-3-kinase, catalytic, delta polypeptid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502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845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3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50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9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46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ARA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etinoic acid receptor, alph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2480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458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9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24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51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ANCC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anconi anemia, complementation group C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C03427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7236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5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7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9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59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MGA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igh mobility group AT-hook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14590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880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97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9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90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RCA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reast cancer 1, early onset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729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9414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5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51002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92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UBB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ubulin, bet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17801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3648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03334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1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30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V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veolin 1, caveolae protein, 22kD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75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7403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77676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228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UBC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ubiquitin C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2100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034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2016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22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AND5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AN domain family, member 5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15265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3198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2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7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0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426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FPI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issue factor pathway inhibitor (lipoprotein-associated coagulation inhibitor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E67203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657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6.1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96123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2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74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BXO5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-box protein 5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217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050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9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54750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93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MGN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igh-mobility group nucleosomal binding domain 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551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8116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57819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442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OCK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ho-associated, coiled-coil containing protein kinase 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485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9160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05039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468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ND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ho family GTPase 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544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0311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2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827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0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472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XN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axillin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C05261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6121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2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9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516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OLK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olymerase (DNA directed) kapp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621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3575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0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705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699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UBB2A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ubulin, beta 2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6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454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24884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701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UBB3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ubulin, beta 3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08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174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523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999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RAM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amage-regulated autophagy modulator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837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563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7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96494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0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015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PNT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'(2'), 5'-bisphosphate nucleotidase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08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0613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75799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167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AP4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icrotubule-associated protein 4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37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794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4747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2519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IRC6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aculoviral IAP repeat-containing 6 (apollon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625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5010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19165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3229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SP6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spase 6, apoptosis-related cysteine peptidas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22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461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2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13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4327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ET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et proto-oncogene (hepatocyte growth factor receptor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24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329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4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23423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4339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NAS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NAS complex locus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7748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2589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4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22015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5489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GF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erve growth factor receptor (TNFR superfamily, member 16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50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157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2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54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1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7112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UBC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ubiquitin C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2100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034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9061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8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8731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RM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nucleotide reductase M2 polypeptid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3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2639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8535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2209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DNA FLJ13754 fis, clone PLACE300036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K02381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998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1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9823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3595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LAU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lasminogen activator, urokinase receptor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0537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6687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2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4129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9857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AP2K7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itogen-activated protein kinase kinase 7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C00536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4.3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3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2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4587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NASEH2A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nuclease H2, subunit 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39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3285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0165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4771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IF4A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ukaryotic translation initiation factor 4A, isoform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41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2967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71121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47383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UFU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uppressor of fused homolog (Drosophila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616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0408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9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09947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86950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S1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S1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HC258636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3352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3982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88305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HRNB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holinergic receptor, nicotinic, beta 1 (muscle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74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3038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84062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17987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NAS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NAS complex locus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7748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2589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3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36638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19807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CYL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CY1-like 1 (S. cerevisiae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4821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3883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47766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02937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PZA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pping protein (actin filament) muscle Z-line, alpha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13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493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4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72555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682292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NXA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' similar to contains Alu repetitive element;contains element LTR10 repetitive element ;, mRNA sequence.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HC255356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160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60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80898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BMX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NA binding motif protein, X-linked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13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8011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2.4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42024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5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99955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PHX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poxide hydrolase 1, microsomal (xenobiotic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12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8964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01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12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YR6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ysteine-rich, angiogenic inducer, 6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55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88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76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9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73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CL2L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CL2-like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Z2183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69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55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07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SEN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resenilin 2 (Alzheimer disease 4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44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536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57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33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IF3S9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ukaryotic translation initiation factor 3, subunit 9 eta, 116kD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3728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710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048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220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TP6V0E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TPase, H+ transporting V0 subunit e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14523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5699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448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31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S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S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C02033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9856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528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426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IRT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irtuin (silent mating type information regulation 2 homolog) 2 (S. cerevisiae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223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6669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52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787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1QBP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omplement component 1, q subcomponent binding protein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21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558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59359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029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ODC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ornithine decarboxylase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53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677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498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058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EPHS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elenophosphate synthetase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224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2402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27697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190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FT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FT1 homolog (S. cerevisiae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5285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3191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10314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2556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RF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erum response factor (c-fos serum response element-binding transcription factor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313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014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71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492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IF3S1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ukaryotic translation initiation factor 3, subunit 1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323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1435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3609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3204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GFBP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nsulin-like growth factor binding protein 2, 36kD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59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3810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48794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4276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CTN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ynactin 2 (p50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40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8912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43996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5792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YKT6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YKT6 v-SNARE homolog (S. cerevisiae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55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079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3825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70860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DM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dm4, transformed 3T3 cell double minute 1, p53 binding protein (mouse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2012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570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52138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7630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L10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L10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01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3440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24810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26924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LII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lightless I homolog (Drosophila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01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398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39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1008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CTS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alignant T cell amplified sequence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406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0269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471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1359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OLR1D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olymerase (RNA) I polypeptide D, 16kD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597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0758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3493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56330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L29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L29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99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2512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4205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63268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CRK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ell cycle related kinas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3980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22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74434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81262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IF3S1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ukaryotic translation initiation factor 3, subunit 1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323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1435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637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837733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LL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yeloid/lymphoid or mixed-lineage leukemia (trithorax homolog, Drosophila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F48790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5885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47636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89659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RRB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rrestin, beta 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431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3581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725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72372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L35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L35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720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8282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457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87400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HKA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holine kinase alph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27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6901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10918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67637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T5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uppression of tumorigenicity 5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541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1771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682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21623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SRP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tructure specific recognition protein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314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368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812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46874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UBA1B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ubulin, alpha 1b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I60878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2439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80256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74686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BC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haperone, ABC1 activity of bc1 complex homolog (S. pombe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2024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1824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87422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1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08116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ZMIZ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zinc finger, MIZ-type containing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2033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9311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9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24709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28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L23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L23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97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0630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79843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8102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AP4K4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itogen-activated protein kinase kinase kinase kinase 4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14568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3155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62913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0517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L3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L3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99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6947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59241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21326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ARS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rginyl-tRNA synthetas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88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490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10185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24213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LAMB3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laminin, beta 3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1740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9763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8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46543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43667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PA14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eat shock 70kDa protein 14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629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3416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40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56399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FRD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nterferon-related developmental regulator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0724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787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3501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03857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IFM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poptosis-inducing factor, mitochondrion-associated, 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3279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537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1.2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90223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32629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KRT18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keratin 18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L3253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0601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15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00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FAP2C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ranscription factor AP-2 gamma (activating enhancer binding protein 2 gamma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B30581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7315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1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2719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0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GK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erum/glucocorticoid regulated kinas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562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007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1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56471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0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NC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ctodermal-neural cortex (with BTB-like domain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363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0492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73215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1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0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ES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airy and enhancer of split 1, (Drosophila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552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506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2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99670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0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IM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im-1 oncogen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64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8117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1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0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11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MARCB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WI/SNF related, matrix associated, actin dependent regulator of chromatin, subfamily b, member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307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3435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853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27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IMP3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IMP metallopeptidase inhibitor 3 (Sorsby fundus dystrophy, pseudoinflammatory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36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4463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2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838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2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3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S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S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C02033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9856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5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6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OXO3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orkhead box O3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42068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2095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17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6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OL1A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ollagen, type I, alpha 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08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8914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66741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2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10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ODXL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odocalyxin-lik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1811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642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38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121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RBB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v-erb-b2 erythroblastic leukemia viral oncogene homolog 2, neuro/glioblastoma derived oncogene homolog (avian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0586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4635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1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74692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1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19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RRAP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ransformation/transcription domain-associated protein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349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0395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20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22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L28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L28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99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211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76554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8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22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ODC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Ornithine decarboxylase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G46205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677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1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25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AFB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caffold attachment factor B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96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397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6656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312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LAVL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LAV (embryonic lethal, abnormal vision, Drosophila)-like 1 (Hu antigen R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41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8449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3272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43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NO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nolase 1, (alpha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C00588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714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09900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43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MPDH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MP (inosine monophosphate) dehydrogenase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88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44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14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68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MEPAI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ransmembrane, prostate androgen induced RN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2018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715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418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77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D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nhibitor of DNA binding 1, dominant negative helix-loop-helix protein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16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0460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5750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39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PA8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eat shock 70kDa protein 8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U73131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8041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13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57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DAC7A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istone deacetylase 7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540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0006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3875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67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HB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rohibitin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634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430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2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909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DM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dm4, transformed 3T3 cell double minute 1, p53 binding protein (mouse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744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570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57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416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CT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epithelial cell transforming sequence 2 oncogen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809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1829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63031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734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DG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hymine-DNA glycosylas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321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8480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64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918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XN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axillin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R62672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4633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36418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087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RDX4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eroxiredoxin 4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40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8338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27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4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1694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XNRD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ranscribed locus, strongly similar to XP_001060296.1  similar to ribosomal protein L18a [Rattus norvegicus]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B11461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6735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55600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234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TN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DNA clone IMAGE:30530513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C09242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6088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0247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402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KRT8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keratin 8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27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3378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2750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2029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ADD45G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rowth arrest and DNA-damage-inducible, gamm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70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97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89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2937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S27A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S27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HC258777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1164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16994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5222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R2C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uclear receptor subfamily 2, group C, member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3228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083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5201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5408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AGLN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ransgelin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0152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3209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57849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7863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AS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rowth arrest-specific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04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02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3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262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0033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EU3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ialidase 3 (membrane sialidase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665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910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80029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1971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DPK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-phosphoinositide dependent protein kinase-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261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5969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38541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33660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L8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nterleukin 8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J51928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5192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61262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58751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SNK2A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sein kinase 2, alpha 1 polypeptid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17755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4405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4467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6460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EATR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EAT repeat containing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807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5233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63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9060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TG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-cell translocation gene 1, anti-proliferativ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HC257568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25593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63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22855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YNLL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DNA: FLJ23130 fis, clone LNG08419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C05363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6008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28398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19552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YWHAQ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yrosine 3-monooxygenase/tryptophan 5-monooxygenase activation protein, theta polypeptid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G98983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7440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30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40559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RRM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erine/arginine repetitive matrix 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16333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9360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7144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423654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P53RK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P53 regulating kinase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3355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4026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9134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582436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SH6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utS homolog 6 (E. coli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0179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4505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83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66511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OCS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uppressor of cytokine signaling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374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5064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06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2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69303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D36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D36 molecule (thrombospondin receptor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00154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2094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2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312814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2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71838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L4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L4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HC253792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8635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19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03435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L7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L7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HC257576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2125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119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183236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EMA3F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ema domain, immunoglobulin domain (Ig), short basic domain, secreted, (semaphorin) 3F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418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298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093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392518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IVA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IVA1, apoptosis-inducing factor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A42782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1205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14464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590505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LAGL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leiomorphic adenoma gene-like 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A87812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5410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14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2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664133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GFR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ranscribed locus, moderately similar to XP_001085153.1  similar to 40S ribosomal protein S20 isoform 1 [Macaca mulatta]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427417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7581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0872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177308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OLIG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oligodendrocyte lineage transcription factor 2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5806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7697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611817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491691 </w:t>
            </w:r>
          </w:p>
        </w:tc>
      </w:tr>
      <w:tr>
        <w:trPr>
          <w:trHeight w:val="510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IMP3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IMP metallopeptidase inhibitor 3 (Sorsby fundus dystrophy, pseudoinflammatory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X7769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4463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25441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563773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UBE2I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Ubiquitin-conjugating enzyme E2I (UBC9 homolog, yeast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C064492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30290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44824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08518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MO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moothened homolog (Drosophila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5631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3784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2080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281317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PL23A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ibosomal protein L23a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HC2509970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41946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15668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3761329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XAD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oxsackie virus and adenovirus receptor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00133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69369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62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2327955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023092 </w:t>
            </w:r>
          </w:p>
        </w:tc>
      </w:tr>
      <w:tr>
        <w:trPr>
          <w:trHeight w:val="285" w:hRule="atLeast"/>
        </w:trPr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BLES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dk5 and Abl enzyme substrate 1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NM_138375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s.1110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24 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0003556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37 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0.04655602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kern w:val="0"/>
      <w:sz w:val="16"/>
      <w:szCs w:val="16"/>
    </w:rPr>
  </w:style>
  <w:style w:type="paragraph" w:styleId="Xl87">
    <w:name w:val="xl87"/>
    <w:basedOn w:val="Normal"/>
    <w:qFormat/>
    <w:pPr>
      <w:widowControl/>
      <w:autoSpaceDE w:val="true"/>
      <w:spacing w:before="280" w:after="280"/>
      <w:jc w:val="left"/>
    </w:pPr>
    <w:rPr>
      <w:rFonts w:ascii="Arial" w:hAnsi="Arial" w:eastAsia="굴림;Gulim" w:cs="Arial"/>
      <w:b/>
      <w:bCs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b/>
      <w:bCs/>
      <w:kern w:val="0"/>
      <w:szCs w:val="20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b/>
      <w:bCs/>
      <w:kern w:val="0"/>
      <w:szCs w:val="20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b/>
      <w:bCs/>
      <w:kern w:val="0"/>
      <w:szCs w:val="20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b/>
      <w:bCs/>
      <w:kern w:val="0"/>
      <w:szCs w:val="20"/>
    </w:rPr>
  </w:style>
  <w:style w:type="paragraph" w:styleId="Xl92">
    <w:name w:val="xl92"/>
    <w:basedOn w:val="Normal"/>
    <w:qFormat/>
    <w:pPr>
      <w:widowControl/>
      <w:autoSpaceDE w:val="true"/>
      <w:spacing w:before="280" w:after="280"/>
      <w:jc w:val="left"/>
    </w:pPr>
    <w:rPr>
      <w:rFonts w:ascii="Arial" w:hAnsi="Arial" w:eastAsia="굴림;Gulim" w:cs="Arial"/>
      <w:b/>
      <w:bCs/>
      <w:kern w:val="0"/>
      <w:sz w:val="24"/>
      <w:szCs w:val="24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96">
    <w:name w:val="xl9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02">
    <w:name w:val="xl102"/>
    <w:basedOn w:val="Normal"/>
    <w:qFormat/>
    <w:pPr>
      <w:widowControl/>
      <w:autoSpaceDE w:val="true"/>
      <w:spacing w:before="280" w:after="280"/>
      <w:jc w:val="left"/>
    </w:pPr>
    <w:rPr>
      <w:rFonts w:ascii="Arial" w:hAnsi="Arial" w:eastAsia="굴림;Gulim" w:cs="Arial"/>
      <w:kern w:val="0"/>
      <w:sz w:val="24"/>
      <w:szCs w:val="24"/>
    </w:rPr>
  </w:style>
  <w:style w:type="paragraph" w:styleId="Xl103">
    <w:name w:val="xl10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04">
    <w:name w:val="xl10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05">
    <w:name w:val="xl10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07">
    <w:name w:val="xl10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08">
    <w:name w:val="xl10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09">
    <w:name w:val="xl10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10">
    <w:name w:val="xl11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11">
    <w:name w:val="xl11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12">
    <w:name w:val="xl11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13">
    <w:name w:val="xl11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14">
    <w:name w:val="xl11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15">
    <w:name w:val="xl11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16">
    <w:name w:val="xl11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17">
    <w:name w:val="xl11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18">
    <w:name w:val="xl11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19">
    <w:name w:val="xl11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20">
    <w:name w:val="xl12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21">
    <w:name w:val="xl12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22">
    <w:name w:val="xl12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23">
    <w:name w:val="xl12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Xl124">
    <w:name w:val="xl1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25">
    <w:name w:val="xl1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26">
    <w:name w:val="xl1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27">
    <w:name w:val="xl12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kern w:val="0"/>
      <w:szCs w:val="20"/>
    </w:rPr>
  </w:style>
  <w:style w:type="paragraph" w:styleId="Xl128">
    <w:name w:val="xl128"/>
    <w:basedOn w:val="Normal"/>
    <w:qFormat/>
    <w:pPr>
      <w:widowControl/>
      <w:autoSpaceDE w:val="true"/>
      <w:spacing w:before="280" w:after="280"/>
      <w:jc w:val="center"/>
    </w:pPr>
    <w:rPr>
      <w:rFonts w:ascii="Arial" w:hAnsi="Arial" w:eastAsia="굴림;Gulim" w:cs="Arial"/>
      <w:kern w:val="0"/>
      <w:sz w:val="24"/>
      <w:szCs w:val="24"/>
    </w:rPr>
  </w:style>
  <w:style w:type="paragraph" w:styleId="Xl129">
    <w:name w:val="xl129"/>
    <w:basedOn w:val="Normal"/>
    <w:qFormat/>
    <w:pPr>
      <w:widowControl/>
      <w:autoSpaceDE w:val="true"/>
      <w:spacing w:before="280" w:after="280"/>
      <w:jc w:val="left"/>
    </w:pPr>
    <w:rPr>
      <w:rFonts w:ascii="Arial" w:hAnsi="Arial" w:eastAsia="굴림;Gulim" w:cs="Arial"/>
      <w:kern w:val="0"/>
      <w:sz w:val="24"/>
      <w:szCs w:val="24"/>
    </w:rPr>
  </w:style>
  <w:style w:type="paragraph" w:styleId="Xl130">
    <w:name w:val="xl130"/>
    <w:basedOn w:val="Normal"/>
    <w:qFormat/>
    <w:pPr>
      <w:widowControl/>
      <w:autoSpaceDE w:val="true"/>
      <w:spacing w:before="280" w:after="280"/>
      <w:jc w:val="left"/>
    </w:pPr>
    <w:rPr>
      <w:rFonts w:ascii="Arial" w:hAnsi="Arial" w:eastAsia="굴림;Gulim" w:cs="Arial"/>
      <w:kern w:val="0"/>
      <w:sz w:val="24"/>
      <w:szCs w:val="24"/>
    </w:rPr>
  </w:style>
  <w:style w:type="paragraph" w:styleId="Xl131">
    <w:name w:val="xl131"/>
    <w:basedOn w:val="Normal"/>
    <w:qFormat/>
    <w:pPr>
      <w:widowControl/>
      <w:autoSpaceDE w:val="true"/>
      <w:spacing w:before="280" w:after="280"/>
      <w:jc w:val="left"/>
    </w:pPr>
    <w:rPr>
      <w:rFonts w:ascii="Arial" w:hAnsi="Arial" w:eastAsia="굴림;Gulim" w:cs="Arial"/>
      <w:kern w:val="0"/>
      <w:sz w:val="24"/>
      <w:szCs w:val="24"/>
    </w:rPr>
  </w:style>
  <w:style w:type="paragraph" w:styleId="Xl132">
    <w:name w:val="xl132"/>
    <w:basedOn w:val="Normal"/>
    <w:qFormat/>
    <w:pPr>
      <w:widowControl/>
      <w:autoSpaceDE w:val="true"/>
      <w:spacing w:before="280" w:after="280"/>
      <w:jc w:val="left"/>
    </w:pPr>
    <w:rPr>
      <w:rFonts w:ascii="Arial" w:hAnsi="Arial" w:eastAsia="굴림;Gulim" w:cs="Arial"/>
      <w:b/>
      <w:bCs/>
      <w:kern w:val="0"/>
      <w:sz w:val="24"/>
      <w:szCs w:val="24"/>
    </w:rPr>
  </w:style>
  <w:style w:type="paragraph" w:styleId="Xl133">
    <w:name w:val="xl13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b/>
      <w:bCs/>
      <w:kern w:val="0"/>
      <w:szCs w:val="20"/>
    </w:rPr>
  </w:style>
  <w:style w:type="paragraph" w:styleId="Xl134">
    <w:name w:val="xl13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b/>
      <w:bCs/>
      <w:kern w:val="0"/>
      <w:sz w:val="24"/>
      <w:szCs w:val="24"/>
    </w:rPr>
  </w:style>
  <w:style w:type="paragraph" w:styleId="Xl135">
    <w:name w:val="xl13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b/>
      <w:bCs/>
      <w:kern w:val="0"/>
      <w:szCs w:val="20"/>
    </w:rPr>
  </w:style>
  <w:style w:type="paragraph" w:styleId="Xl136">
    <w:name w:val="xl13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b/>
      <w:bCs/>
      <w:kern w:val="0"/>
      <w:szCs w:val="20"/>
    </w:rPr>
  </w:style>
  <w:style w:type="paragraph" w:styleId="Xl137">
    <w:name w:val="xl13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b/>
      <w:bCs/>
      <w:kern w:val="0"/>
      <w:szCs w:val="20"/>
    </w:rPr>
  </w:style>
  <w:style w:type="paragraph" w:styleId="Xl138">
    <w:name w:val="xl13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b/>
      <w:bCs/>
      <w:kern w:val="0"/>
      <w:szCs w:val="20"/>
    </w:rPr>
  </w:style>
  <w:style w:type="paragraph" w:styleId="Xl139">
    <w:name w:val="xl13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Arial" w:hAnsi="Arial" w:eastAsia="굴림;Gulim" w:cs="Arial"/>
      <w:b/>
      <w:bCs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7:18:00Z</dcterms:created>
  <dc:creator>Your User Name</dc:creator>
  <dc:description/>
  <cp:keywords/>
  <dc:language>en-US</dc:language>
  <cp:lastModifiedBy>Your User Name</cp:lastModifiedBy>
  <dcterms:modified xsi:type="dcterms:W3CDTF">2011-07-13T07:18:00Z</dcterms:modified>
  <cp:revision>2</cp:revision>
  <dc:subject/>
  <dc:title/>
</cp:coreProperties>
</file>